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433084" w14:textId="77777777" w:rsidR="00AC6A44" w:rsidRPr="009214C5" w:rsidRDefault="00AC6A44" w:rsidP="00AC6A44">
      <w:pPr>
        <w:pStyle w:val="Heading2"/>
        <w:spacing w:line="360" w:lineRule="auto"/>
        <w:rPr>
          <w:rFonts w:asciiTheme="minorHAnsi" w:hAnsiTheme="minorHAnsi" w:cstheme="minorHAnsi"/>
        </w:rPr>
      </w:pPr>
      <w:r w:rsidRPr="009214C5">
        <w:rPr>
          <w:rFonts w:asciiTheme="minorHAnsi" w:hAnsiTheme="minorHAnsi" w:cstheme="minorHAnsi"/>
        </w:rPr>
        <w:t>Appendix 1. Survey questions</w:t>
      </w:r>
    </w:p>
    <w:p w14:paraId="6EA91037" w14:textId="77777777" w:rsidR="00AC6A44" w:rsidRPr="009214C5" w:rsidRDefault="00AC6A44" w:rsidP="00AC6A44">
      <w:pPr>
        <w:spacing w:line="360" w:lineRule="auto"/>
        <w:rPr>
          <w:rFonts w:cstheme="minorHAnsi"/>
        </w:rPr>
      </w:pPr>
    </w:p>
    <w:p w14:paraId="66E00D22" w14:textId="77777777" w:rsidR="00AC6A44" w:rsidRPr="009214C5" w:rsidRDefault="00AC6A44" w:rsidP="00AC6A44">
      <w:pPr>
        <w:spacing w:after="160" w:line="480" w:lineRule="auto"/>
        <w:rPr>
          <w:rFonts w:cstheme="minorHAnsi"/>
          <w:color w:val="000000"/>
        </w:rPr>
      </w:pPr>
      <w:r w:rsidRPr="009214C5">
        <w:rPr>
          <w:rFonts w:cstheme="minorHAnsi"/>
          <w:color w:val="000000"/>
        </w:rPr>
        <w:t>Survey title: ‘British Veterinary LGBT+ Welfare and Discrimination Survey’.</w:t>
      </w:r>
    </w:p>
    <w:p w14:paraId="3C64B4A2" w14:textId="77777777" w:rsidR="00AC6A44" w:rsidRPr="009214C5" w:rsidRDefault="00AC6A44" w:rsidP="00AC6A44">
      <w:pPr>
        <w:pStyle w:val="ListParagraph"/>
        <w:numPr>
          <w:ilvl w:val="0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I have read and understood the information provided by the ‘Participant Information’ and ‘Informed Consent’ pages and consent to taking part in this study</w:t>
      </w:r>
    </w:p>
    <w:p w14:paraId="7E72782D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Yes</w:t>
      </w:r>
    </w:p>
    <w:p w14:paraId="08794193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No</w:t>
      </w:r>
    </w:p>
    <w:p w14:paraId="2ED5552F" w14:textId="77777777" w:rsidR="00AC6A44" w:rsidRPr="009214C5" w:rsidRDefault="00AC6A44" w:rsidP="00AC6A44">
      <w:pPr>
        <w:pStyle w:val="ListParagraph"/>
        <w:numPr>
          <w:ilvl w:val="0"/>
          <w:numId w:val="1"/>
        </w:numPr>
        <w:spacing w:after="160" w:line="256" w:lineRule="auto"/>
        <w:rPr>
          <w:rFonts w:cstheme="minorHAnsi"/>
          <w:sz w:val="22"/>
          <w:szCs w:val="22"/>
        </w:rPr>
      </w:pPr>
      <w:r w:rsidRPr="009214C5">
        <w:rPr>
          <w:rFonts w:cstheme="minorHAnsi"/>
        </w:rPr>
        <w:t>What is your role within the veterinary profession? (Tick all that apply)</w:t>
      </w:r>
    </w:p>
    <w:p w14:paraId="4931A911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Veterinary Surgeon - Clinical</w:t>
      </w:r>
    </w:p>
    <w:p w14:paraId="112FC579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Veterinary Surgeon - Student</w:t>
      </w:r>
    </w:p>
    <w:p w14:paraId="70B773B1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Veterinary Nurse - Clinical</w:t>
      </w:r>
    </w:p>
    <w:p w14:paraId="48DE4B1B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Veterinary Nurse – Student</w:t>
      </w:r>
    </w:p>
    <w:p w14:paraId="12F423C0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Academia</w:t>
      </w:r>
    </w:p>
    <w:p w14:paraId="3B0C4787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Government</w:t>
      </w:r>
    </w:p>
    <w:p w14:paraId="6120EA85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Industry</w:t>
      </w:r>
    </w:p>
    <w:p w14:paraId="46D1E069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Veterinary paraprofessional (Veterinary Care Assistant, Pharmacist, Technician etc)</w:t>
      </w:r>
    </w:p>
    <w:p w14:paraId="7C9AEBCA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Veterinary practice management</w:t>
      </w:r>
    </w:p>
    <w:p w14:paraId="5E54A7CE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Retired</w:t>
      </w:r>
    </w:p>
    <w:p w14:paraId="70B67AC0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Prefer not to say</w:t>
      </w:r>
    </w:p>
    <w:p w14:paraId="23900DB0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Other</w:t>
      </w:r>
    </w:p>
    <w:p w14:paraId="6869EF2E" w14:textId="77777777" w:rsidR="00AC6A44" w:rsidRPr="009214C5" w:rsidRDefault="00AC6A44" w:rsidP="00AC6A44">
      <w:pPr>
        <w:pStyle w:val="ListParagraph"/>
        <w:numPr>
          <w:ilvl w:val="2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If you selected Other, please specify:</w:t>
      </w:r>
    </w:p>
    <w:p w14:paraId="4309942C" w14:textId="77777777" w:rsidR="00AC6A44" w:rsidRPr="009214C5" w:rsidRDefault="00AC6A44" w:rsidP="00AC6A44">
      <w:pPr>
        <w:pStyle w:val="ListParagraph"/>
        <w:numPr>
          <w:ilvl w:val="0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Where is/was your main place of work?</w:t>
      </w:r>
    </w:p>
    <w:p w14:paraId="61863B5E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UK</w:t>
      </w:r>
    </w:p>
    <w:p w14:paraId="75A067C0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Overseas RCVS recognised</w:t>
      </w:r>
    </w:p>
    <w:p w14:paraId="25B93274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Overseas non-RCVS recognised</w:t>
      </w:r>
    </w:p>
    <w:p w14:paraId="4CD14FCD" w14:textId="77777777" w:rsidR="00AC6A44" w:rsidRPr="009214C5" w:rsidRDefault="00AC6A44" w:rsidP="00AC6A44">
      <w:pPr>
        <w:pStyle w:val="ListParagraph"/>
        <w:numPr>
          <w:ilvl w:val="0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What is your age (to nearest whole year)?</w:t>
      </w:r>
    </w:p>
    <w:p w14:paraId="14EF4624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18-24</w:t>
      </w:r>
    </w:p>
    <w:p w14:paraId="3A627E50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25-34</w:t>
      </w:r>
    </w:p>
    <w:p w14:paraId="6F94957B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35-44</w:t>
      </w:r>
    </w:p>
    <w:p w14:paraId="32378865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45-54</w:t>
      </w:r>
    </w:p>
    <w:p w14:paraId="17785626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55-64</w:t>
      </w:r>
    </w:p>
    <w:p w14:paraId="7E8D9FE8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65-74</w:t>
      </w:r>
    </w:p>
    <w:p w14:paraId="1A3C78A7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75 or more</w:t>
      </w:r>
    </w:p>
    <w:p w14:paraId="1CED4B67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Prefer not to say</w:t>
      </w:r>
    </w:p>
    <w:p w14:paraId="567272C0" w14:textId="77777777" w:rsidR="00AC6A44" w:rsidRPr="009214C5" w:rsidRDefault="00AC6A44" w:rsidP="00AC6A44">
      <w:pPr>
        <w:pStyle w:val="ListParagraph"/>
        <w:numPr>
          <w:ilvl w:val="0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What term best describes your gender?</w:t>
      </w:r>
    </w:p>
    <w:p w14:paraId="7FA922C3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Male</w:t>
      </w:r>
    </w:p>
    <w:p w14:paraId="16A78C14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Female</w:t>
      </w:r>
    </w:p>
    <w:p w14:paraId="34B58AD9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Non-binary</w:t>
      </w:r>
    </w:p>
    <w:p w14:paraId="339C676C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Genderfluid</w:t>
      </w:r>
    </w:p>
    <w:p w14:paraId="123863BE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lastRenderedPageBreak/>
        <w:t>Prefer not to say</w:t>
      </w:r>
    </w:p>
    <w:p w14:paraId="18572AC5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Other</w:t>
      </w:r>
    </w:p>
    <w:p w14:paraId="63108AA0" w14:textId="77777777" w:rsidR="00AC6A44" w:rsidRPr="009214C5" w:rsidRDefault="00AC6A44" w:rsidP="00AC6A44">
      <w:pPr>
        <w:pStyle w:val="ListParagraph"/>
        <w:numPr>
          <w:ilvl w:val="2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If you selected Other, please specify:</w:t>
      </w:r>
    </w:p>
    <w:p w14:paraId="0CA30BC6" w14:textId="77777777" w:rsidR="00AC6A44" w:rsidRPr="009214C5" w:rsidRDefault="00AC6A44" w:rsidP="00AC6A44">
      <w:pPr>
        <w:pStyle w:val="ListParagraph"/>
        <w:numPr>
          <w:ilvl w:val="0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Does your gender match that assigned at birth?</w:t>
      </w:r>
    </w:p>
    <w:p w14:paraId="660750C4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Yes</w:t>
      </w:r>
    </w:p>
    <w:p w14:paraId="41B264FE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No</w:t>
      </w:r>
    </w:p>
    <w:p w14:paraId="73D92C6D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Sometimes</w:t>
      </w:r>
    </w:p>
    <w:p w14:paraId="6D8A4EBA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Prefer not to say</w:t>
      </w:r>
    </w:p>
    <w:p w14:paraId="6DFB1C98" w14:textId="77777777" w:rsidR="00AC6A44" w:rsidRPr="009214C5" w:rsidRDefault="00AC6A44" w:rsidP="00AC6A44">
      <w:pPr>
        <w:pStyle w:val="ListParagraph"/>
        <w:numPr>
          <w:ilvl w:val="0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What term best describes your sexual orientation?</w:t>
      </w:r>
    </w:p>
    <w:p w14:paraId="5584EA21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Heterosexual</w:t>
      </w:r>
    </w:p>
    <w:p w14:paraId="6716D804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Homosexual</w:t>
      </w:r>
    </w:p>
    <w:p w14:paraId="7269FE19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Bisexual</w:t>
      </w:r>
    </w:p>
    <w:p w14:paraId="6745ED74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Pansexual</w:t>
      </w:r>
    </w:p>
    <w:p w14:paraId="00B37C65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Asexual</w:t>
      </w:r>
    </w:p>
    <w:p w14:paraId="00B7EED6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Prefer not to say</w:t>
      </w:r>
    </w:p>
    <w:p w14:paraId="2B522771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 xml:space="preserve">Other </w:t>
      </w:r>
    </w:p>
    <w:p w14:paraId="09BFD2A9" w14:textId="77777777" w:rsidR="00AC6A44" w:rsidRPr="009214C5" w:rsidRDefault="00AC6A44" w:rsidP="00AC6A44">
      <w:pPr>
        <w:pStyle w:val="ListParagraph"/>
        <w:numPr>
          <w:ilvl w:val="2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If you selected Other, please specify:</w:t>
      </w:r>
    </w:p>
    <w:p w14:paraId="1F0155DB" w14:textId="77777777" w:rsidR="00AC6A44" w:rsidRPr="009214C5" w:rsidRDefault="00AC6A44" w:rsidP="00AC6A44">
      <w:pPr>
        <w:pStyle w:val="ListParagraph"/>
        <w:numPr>
          <w:ilvl w:val="0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Are you out at work? Which statement best describe your situation?</w:t>
      </w:r>
    </w:p>
    <w:p w14:paraId="11477416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I am out to all people</w:t>
      </w:r>
    </w:p>
    <w:p w14:paraId="7D3D30B0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 xml:space="preserve">I am out to </w:t>
      </w:r>
      <w:proofErr w:type="gramStart"/>
      <w:r w:rsidRPr="009214C5">
        <w:rPr>
          <w:rFonts w:cstheme="minorHAnsi"/>
        </w:rPr>
        <w:t>the majority of</w:t>
      </w:r>
      <w:proofErr w:type="gramEnd"/>
      <w:r w:rsidRPr="009214C5">
        <w:rPr>
          <w:rFonts w:cstheme="minorHAnsi"/>
        </w:rPr>
        <w:t xml:space="preserve"> my colleagues but there are some people I chose not to tell</w:t>
      </w:r>
    </w:p>
    <w:p w14:paraId="2F81DD71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I am out only with close friends/colleagues</w:t>
      </w:r>
    </w:p>
    <w:p w14:paraId="2418FFE9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No, I am not out at work</w:t>
      </w:r>
    </w:p>
    <w:p w14:paraId="6E1E4889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Prefer not to say</w:t>
      </w:r>
    </w:p>
    <w:p w14:paraId="1AD1A722" w14:textId="77777777" w:rsidR="00AC6A44" w:rsidRPr="009214C5" w:rsidRDefault="00AC6A44" w:rsidP="00AC6A44">
      <w:pPr>
        <w:pStyle w:val="ListParagraph"/>
        <w:numPr>
          <w:ilvl w:val="0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Why are you out to all/some/none? (Optional)</w:t>
      </w:r>
    </w:p>
    <w:p w14:paraId="78058476" w14:textId="77777777" w:rsidR="00AC6A44" w:rsidRPr="009214C5" w:rsidRDefault="00AC6A44" w:rsidP="00AC6A44">
      <w:pPr>
        <w:pStyle w:val="ListParagraph"/>
        <w:numPr>
          <w:ilvl w:val="0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Are there any scenarios you avoid due to fear of discrimination? (Optional)</w:t>
      </w:r>
    </w:p>
    <w:p w14:paraId="06B79D27" w14:textId="77777777" w:rsidR="00AC6A44" w:rsidRPr="009214C5" w:rsidRDefault="00AC6A44" w:rsidP="00AC6A44">
      <w:pPr>
        <w:pStyle w:val="ListParagraph"/>
        <w:numPr>
          <w:ilvl w:val="0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 xml:space="preserve">Have you personally experienced or witnessed any behaviour that you think was or could be discriminatory related to sexual orientation and/or gender identity? </w:t>
      </w:r>
    </w:p>
    <w:p w14:paraId="4D14A56D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No</w:t>
      </w:r>
    </w:p>
    <w:p w14:paraId="2C1B32A5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Yes/not sure</w:t>
      </w:r>
    </w:p>
    <w:p w14:paraId="2A72BAEF" w14:textId="77777777" w:rsidR="00AC6A44" w:rsidRPr="009214C5" w:rsidRDefault="00AC6A44" w:rsidP="00AC6A44">
      <w:pPr>
        <w:pStyle w:val="ListParagraph"/>
        <w:numPr>
          <w:ilvl w:val="2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 xml:space="preserve">How have you experienced or </w:t>
      </w:r>
      <w:proofErr w:type="gramStart"/>
      <w:r w:rsidRPr="009214C5">
        <w:rPr>
          <w:rFonts w:cstheme="minorHAnsi"/>
        </w:rPr>
        <w:t>witnesses</w:t>
      </w:r>
      <w:proofErr w:type="gramEnd"/>
      <w:r w:rsidRPr="009214C5">
        <w:rPr>
          <w:rFonts w:cstheme="minorHAnsi"/>
        </w:rPr>
        <w:t xml:space="preserve"> discriminatory behaviour?</w:t>
      </w:r>
    </w:p>
    <w:p w14:paraId="0E7A383F" w14:textId="77777777" w:rsidR="00AC6A44" w:rsidRPr="009214C5" w:rsidRDefault="00AC6A44" w:rsidP="00AC6A44">
      <w:pPr>
        <w:pStyle w:val="ListParagraph"/>
        <w:numPr>
          <w:ilvl w:val="3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Personally experienced</w:t>
      </w:r>
    </w:p>
    <w:p w14:paraId="01CC7F10" w14:textId="77777777" w:rsidR="00AC6A44" w:rsidRPr="009214C5" w:rsidRDefault="00AC6A44" w:rsidP="00AC6A44">
      <w:pPr>
        <w:pStyle w:val="ListParagraph"/>
        <w:numPr>
          <w:ilvl w:val="3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Witnessed occur to someone else</w:t>
      </w:r>
    </w:p>
    <w:p w14:paraId="1D3348CE" w14:textId="77777777" w:rsidR="00AC6A44" w:rsidRPr="009214C5" w:rsidRDefault="00AC6A44" w:rsidP="00AC6A44">
      <w:pPr>
        <w:pStyle w:val="ListParagraph"/>
        <w:numPr>
          <w:ilvl w:val="3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Both experienced and witnessed</w:t>
      </w:r>
    </w:p>
    <w:p w14:paraId="537CBEF5" w14:textId="77777777" w:rsidR="00AC6A44" w:rsidRPr="009214C5" w:rsidRDefault="00AC6A44" w:rsidP="00AC6A44">
      <w:pPr>
        <w:pStyle w:val="ListParagraph"/>
        <w:numPr>
          <w:ilvl w:val="2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How many incidents of discriminatory behaviour?</w:t>
      </w:r>
    </w:p>
    <w:p w14:paraId="73B6AFB7" w14:textId="77777777" w:rsidR="00AC6A44" w:rsidRPr="009214C5" w:rsidRDefault="00AC6A44" w:rsidP="00AC6A44">
      <w:pPr>
        <w:pStyle w:val="ListParagraph"/>
        <w:numPr>
          <w:ilvl w:val="3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1</w:t>
      </w:r>
    </w:p>
    <w:p w14:paraId="42800334" w14:textId="77777777" w:rsidR="00AC6A44" w:rsidRPr="009214C5" w:rsidRDefault="00AC6A44" w:rsidP="00AC6A44">
      <w:pPr>
        <w:pStyle w:val="ListParagraph"/>
        <w:numPr>
          <w:ilvl w:val="3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2-4</w:t>
      </w:r>
    </w:p>
    <w:p w14:paraId="4407C851" w14:textId="77777777" w:rsidR="00AC6A44" w:rsidRPr="009214C5" w:rsidRDefault="00AC6A44" w:rsidP="00AC6A44">
      <w:pPr>
        <w:pStyle w:val="ListParagraph"/>
        <w:numPr>
          <w:ilvl w:val="3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5+</w:t>
      </w:r>
    </w:p>
    <w:p w14:paraId="799CB0E0" w14:textId="77777777" w:rsidR="00AC6A44" w:rsidRPr="009214C5" w:rsidRDefault="00AC6A44" w:rsidP="00AC6A44">
      <w:pPr>
        <w:pStyle w:val="ListParagraph"/>
        <w:numPr>
          <w:ilvl w:val="2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When did the most recent discriminatory behaviour(s) occur?</w:t>
      </w:r>
    </w:p>
    <w:p w14:paraId="0B3A7F55" w14:textId="77777777" w:rsidR="00AC6A44" w:rsidRPr="009214C5" w:rsidRDefault="00AC6A44" w:rsidP="00AC6A44">
      <w:pPr>
        <w:pStyle w:val="ListParagraph"/>
        <w:numPr>
          <w:ilvl w:val="3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Within last 12 months</w:t>
      </w:r>
    </w:p>
    <w:p w14:paraId="5E33A064" w14:textId="77777777" w:rsidR="00AC6A44" w:rsidRPr="009214C5" w:rsidRDefault="00AC6A44" w:rsidP="00AC6A44">
      <w:pPr>
        <w:pStyle w:val="ListParagraph"/>
        <w:numPr>
          <w:ilvl w:val="3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1-2 years ago</w:t>
      </w:r>
    </w:p>
    <w:p w14:paraId="7D9D0539" w14:textId="77777777" w:rsidR="00AC6A44" w:rsidRPr="009214C5" w:rsidRDefault="00AC6A44" w:rsidP="00AC6A44">
      <w:pPr>
        <w:pStyle w:val="ListParagraph"/>
        <w:numPr>
          <w:ilvl w:val="3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3-5 years ago</w:t>
      </w:r>
    </w:p>
    <w:p w14:paraId="0BDE674D" w14:textId="77777777" w:rsidR="00AC6A44" w:rsidRPr="009214C5" w:rsidRDefault="00AC6A44" w:rsidP="00AC6A44">
      <w:pPr>
        <w:pStyle w:val="ListParagraph"/>
        <w:numPr>
          <w:ilvl w:val="3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5+ years ago</w:t>
      </w:r>
    </w:p>
    <w:p w14:paraId="6E2DB7BB" w14:textId="77777777" w:rsidR="00AC6A44" w:rsidRPr="009214C5" w:rsidRDefault="00AC6A44" w:rsidP="00AC6A44">
      <w:pPr>
        <w:pStyle w:val="ListParagraph"/>
        <w:numPr>
          <w:ilvl w:val="2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lastRenderedPageBreak/>
        <w:t>What was the subject of the discriminatory behaviour(s)? (Tick all that apply)</w:t>
      </w:r>
    </w:p>
    <w:p w14:paraId="6AEE7B10" w14:textId="77777777" w:rsidR="00AC6A44" w:rsidRPr="009214C5" w:rsidRDefault="00AC6A44" w:rsidP="00AC6A44">
      <w:pPr>
        <w:pStyle w:val="ListParagraph"/>
        <w:numPr>
          <w:ilvl w:val="3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Sexual orientation</w:t>
      </w:r>
    </w:p>
    <w:p w14:paraId="59F41803" w14:textId="77777777" w:rsidR="00AC6A44" w:rsidRPr="009214C5" w:rsidRDefault="00AC6A44" w:rsidP="00AC6A44">
      <w:pPr>
        <w:pStyle w:val="ListParagraph"/>
        <w:numPr>
          <w:ilvl w:val="3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Gender Identity</w:t>
      </w:r>
    </w:p>
    <w:p w14:paraId="044A0708" w14:textId="77777777" w:rsidR="00AC6A44" w:rsidRPr="009214C5" w:rsidRDefault="00AC6A44" w:rsidP="00AC6A44">
      <w:pPr>
        <w:pStyle w:val="ListParagraph"/>
        <w:numPr>
          <w:ilvl w:val="3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Prefer not to say</w:t>
      </w:r>
    </w:p>
    <w:p w14:paraId="26FC6C83" w14:textId="77777777" w:rsidR="00AC6A44" w:rsidRPr="009214C5" w:rsidRDefault="00AC6A44" w:rsidP="00AC6A44">
      <w:pPr>
        <w:pStyle w:val="ListParagraph"/>
        <w:numPr>
          <w:ilvl w:val="3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Other</w:t>
      </w:r>
    </w:p>
    <w:p w14:paraId="3CDBB6AE" w14:textId="77777777" w:rsidR="00AC6A44" w:rsidRPr="009214C5" w:rsidRDefault="00AC6A44" w:rsidP="00AC6A44">
      <w:pPr>
        <w:pStyle w:val="ListParagraph"/>
        <w:numPr>
          <w:ilvl w:val="4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If you selected Other, please specify:</w:t>
      </w:r>
    </w:p>
    <w:p w14:paraId="53FC09ED" w14:textId="77777777" w:rsidR="00AC6A44" w:rsidRPr="009214C5" w:rsidRDefault="00AC6A44" w:rsidP="00AC6A44">
      <w:pPr>
        <w:pStyle w:val="ListParagraph"/>
        <w:numPr>
          <w:ilvl w:val="2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Where did the discriminatory behaviour(s) take place? (Tick all that apply)</w:t>
      </w:r>
    </w:p>
    <w:p w14:paraId="0715A557" w14:textId="77777777" w:rsidR="00AC6A44" w:rsidRPr="009214C5" w:rsidRDefault="00AC6A44" w:rsidP="00AC6A44">
      <w:pPr>
        <w:pStyle w:val="ListParagraph"/>
        <w:numPr>
          <w:ilvl w:val="3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At place of work</w:t>
      </w:r>
    </w:p>
    <w:p w14:paraId="64749EB8" w14:textId="77777777" w:rsidR="00AC6A44" w:rsidRPr="009214C5" w:rsidRDefault="00AC6A44" w:rsidP="00AC6A44">
      <w:pPr>
        <w:pStyle w:val="ListParagraph"/>
        <w:numPr>
          <w:ilvl w:val="3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Out on a call</w:t>
      </w:r>
    </w:p>
    <w:p w14:paraId="68F9E7CF" w14:textId="77777777" w:rsidR="00AC6A44" w:rsidRPr="009214C5" w:rsidRDefault="00AC6A44" w:rsidP="00AC6A44">
      <w:pPr>
        <w:pStyle w:val="ListParagraph"/>
        <w:numPr>
          <w:ilvl w:val="3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At place of study</w:t>
      </w:r>
    </w:p>
    <w:p w14:paraId="563EF0C6" w14:textId="77777777" w:rsidR="00AC6A44" w:rsidRPr="009214C5" w:rsidRDefault="00AC6A44" w:rsidP="00AC6A44">
      <w:pPr>
        <w:pStyle w:val="ListParagraph"/>
        <w:numPr>
          <w:ilvl w:val="3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Out on placement</w:t>
      </w:r>
    </w:p>
    <w:p w14:paraId="47A7D071" w14:textId="77777777" w:rsidR="00AC6A44" w:rsidRPr="009214C5" w:rsidRDefault="00AC6A44" w:rsidP="00AC6A44">
      <w:pPr>
        <w:pStyle w:val="ListParagraph"/>
        <w:numPr>
          <w:ilvl w:val="3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Prefer not to say</w:t>
      </w:r>
    </w:p>
    <w:p w14:paraId="0BF46A34" w14:textId="77777777" w:rsidR="00AC6A44" w:rsidRPr="009214C5" w:rsidRDefault="00AC6A44" w:rsidP="00AC6A44">
      <w:pPr>
        <w:pStyle w:val="ListParagraph"/>
        <w:numPr>
          <w:ilvl w:val="3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Other</w:t>
      </w:r>
    </w:p>
    <w:p w14:paraId="3A9AF6A0" w14:textId="77777777" w:rsidR="00AC6A44" w:rsidRPr="009214C5" w:rsidRDefault="00AC6A44" w:rsidP="00AC6A44">
      <w:pPr>
        <w:pStyle w:val="ListParagraph"/>
        <w:numPr>
          <w:ilvl w:val="4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If you selected Other, please specify:</w:t>
      </w:r>
    </w:p>
    <w:p w14:paraId="65F438A1" w14:textId="77777777" w:rsidR="00AC6A44" w:rsidRPr="009214C5" w:rsidRDefault="00AC6A44" w:rsidP="00AC6A44">
      <w:pPr>
        <w:pStyle w:val="ListParagraph"/>
        <w:numPr>
          <w:ilvl w:val="2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What was the role of the perpetrator of the discriminatory behaviour(s)? (Tick all that apply)</w:t>
      </w:r>
    </w:p>
    <w:p w14:paraId="652D76E4" w14:textId="77777777" w:rsidR="00AC6A44" w:rsidRPr="009214C5" w:rsidRDefault="00AC6A44" w:rsidP="00AC6A44">
      <w:pPr>
        <w:pStyle w:val="ListParagraph"/>
        <w:numPr>
          <w:ilvl w:val="3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Veterinary Surgeon - supervisor</w:t>
      </w:r>
    </w:p>
    <w:p w14:paraId="1C36F314" w14:textId="77777777" w:rsidR="00AC6A44" w:rsidRPr="009214C5" w:rsidRDefault="00AC6A44" w:rsidP="00AC6A44">
      <w:pPr>
        <w:pStyle w:val="ListParagraph"/>
        <w:numPr>
          <w:ilvl w:val="3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Veterinary Surgeon – colleague</w:t>
      </w:r>
    </w:p>
    <w:p w14:paraId="03180F7A" w14:textId="77777777" w:rsidR="00AC6A44" w:rsidRPr="009214C5" w:rsidRDefault="00AC6A44" w:rsidP="00AC6A44">
      <w:pPr>
        <w:pStyle w:val="ListParagraph"/>
        <w:numPr>
          <w:ilvl w:val="3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Veterinary Surgeon - subordinate</w:t>
      </w:r>
    </w:p>
    <w:p w14:paraId="4D165A31" w14:textId="77777777" w:rsidR="00AC6A44" w:rsidRPr="009214C5" w:rsidRDefault="00AC6A44" w:rsidP="00AC6A44">
      <w:pPr>
        <w:pStyle w:val="ListParagraph"/>
        <w:numPr>
          <w:ilvl w:val="3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Veterinary Nurse – supervisor</w:t>
      </w:r>
    </w:p>
    <w:p w14:paraId="6D8EDD59" w14:textId="77777777" w:rsidR="00AC6A44" w:rsidRPr="009214C5" w:rsidRDefault="00AC6A44" w:rsidP="00AC6A44">
      <w:pPr>
        <w:pStyle w:val="ListParagraph"/>
        <w:numPr>
          <w:ilvl w:val="3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Veterinary Nurse – colleague</w:t>
      </w:r>
    </w:p>
    <w:p w14:paraId="1CCE7E1E" w14:textId="77777777" w:rsidR="00AC6A44" w:rsidRPr="009214C5" w:rsidRDefault="00AC6A44" w:rsidP="00AC6A44">
      <w:pPr>
        <w:pStyle w:val="ListParagraph"/>
        <w:numPr>
          <w:ilvl w:val="3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Veterinary Nurse - subordinate</w:t>
      </w:r>
    </w:p>
    <w:p w14:paraId="38C91632" w14:textId="77777777" w:rsidR="00AC6A44" w:rsidRPr="009214C5" w:rsidRDefault="00AC6A44" w:rsidP="00AC6A44">
      <w:pPr>
        <w:pStyle w:val="ListParagraph"/>
        <w:numPr>
          <w:ilvl w:val="3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Practice Manager</w:t>
      </w:r>
    </w:p>
    <w:p w14:paraId="15655914" w14:textId="77777777" w:rsidR="00AC6A44" w:rsidRPr="009214C5" w:rsidRDefault="00AC6A44" w:rsidP="00AC6A44">
      <w:pPr>
        <w:pStyle w:val="ListParagraph"/>
        <w:numPr>
          <w:ilvl w:val="3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Student – colleague</w:t>
      </w:r>
    </w:p>
    <w:p w14:paraId="6C1710BB" w14:textId="77777777" w:rsidR="00AC6A44" w:rsidRPr="009214C5" w:rsidRDefault="00AC6A44" w:rsidP="00AC6A44">
      <w:pPr>
        <w:pStyle w:val="ListParagraph"/>
        <w:numPr>
          <w:ilvl w:val="3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Student - seeing practice</w:t>
      </w:r>
    </w:p>
    <w:p w14:paraId="4BE9C62D" w14:textId="77777777" w:rsidR="00AC6A44" w:rsidRPr="009214C5" w:rsidRDefault="00AC6A44" w:rsidP="00AC6A44">
      <w:pPr>
        <w:pStyle w:val="ListParagraph"/>
        <w:numPr>
          <w:ilvl w:val="3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Member of the public</w:t>
      </w:r>
    </w:p>
    <w:p w14:paraId="62648A15" w14:textId="77777777" w:rsidR="00AC6A44" w:rsidRPr="009214C5" w:rsidRDefault="00AC6A44" w:rsidP="00AC6A44">
      <w:pPr>
        <w:pStyle w:val="ListParagraph"/>
        <w:numPr>
          <w:ilvl w:val="3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Veterinary paraprofessional</w:t>
      </w:r>
    </w:p>
    <w:p w14:paraId="46122A62" w14:textId="77777777" w:rsidR="00AC6A44" w:rsidRPr="009214C5" w:rsidRDefault="00AC6A44" w:rsidP="00AC6A44">
      <w:pPr>
        <w:pStyle w:val="ListParagraph"/>
        <w:numPr>
          <w:ilvl w:val="3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Reception/Administrative staff</w:t>
      </w:r>
    </w:p>
    <w:p w14:paraId="41F0DAE0" w14:textId="77777777" w:rsidR="00AC6A44" w:rsidRPr="009214C5" w:rsidRDefault="00AC6A44" w:rsidP="00AC6A44">
      <w:pPr>
        <w:pStyle w:val="ListParagraph"/>
        <w:numPr>
          <w:ilvl w:val="3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Prefer not to say</w:t>
      </w:r>
    </w:p>
    <w:p w14:paraId="5009A515" w14:textId="77777777" w:rsidR="00AC6A44" w:rsidRPr="009214C5" w:rsidRDefault="00AC6A44" w:rsidP="00AC6A44">
      <w:pPr>
        <w:pStyle w:val="ListParagraph"/>
        <w:numPr>
          <w:ilvl w:val="3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Other</w:t>
      </w:r>
    </w:p>
    <w:p w14:paraId="1D0EEB13" w14:textId="77777777" w:rsidR="00AC6A44" w:rsidRPr="009214C5" w:rsidRDefault="00AC6A44" w:rsidP="00AC6A44">
      <w:pPr>
        <w:pStyle w:val="ListParagraph"/>
        <w:numPr>
          <w:ilvl w:val="4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If you selected Other, please specify:</w:t>
      </w:r>
    </w:p>
    <w:p w14:paraId="605D0693" w14:textId="77777777" w:rsidR="00AC6A44" w:rsidRPr="009214C5" w:rsidRDefault="00AC6A44" w:rsidP="00AC6A44">
      <w:pPr>
        <w:pStyle w:val="ListParagraph"/>
        <w:numPr>
          <w:ilvl w:val="2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What form did you perceive the discriminatory behaviour take? (Tick all that apply)</w:t>
      </w:r>
    </w:p>
    <w:p w14:paraId="6BD22AF6" w14:textId="77777777" w:rsidR="00AC6A44" w:rsidRPr="009214C5" w:rsidRDefault="00AC6A44" w:rsidP="00AC6A44">
      <w:pPr>
        <w:pStyle w:val="ListParagraph"/>
        <w:numPr>
          <w:ilvl w:val="3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Discriminatory comment(s) from ignorance</w:t>
      </w:r>
    </w:p>
    <w:p w14:paraId="78C71F57" w14:textId="77777777" w:rsidR="00AC6A44" w:rsidRPr="009214C5" w:rsidRDefault="00AC6A44" w:rsidP="00AC6A44">
      <w:pPr>
        <w:pStyle w:val="ListParagraph"/>
        <w:numPr>
          <w:ilvl w:val="3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Discriminatory comment(s) from malice</w:t>
      </w:r>
    </w:p>
    <w:p w14:paraId="0A0A561A" w14:textId="77777777" w:rsidR="00AC6A44" w:rsidRPr="009214C5" w:rsidRDefault="00AC6A44" w:rsidP="00AC6A44">
      <w:pPr>
        <w:pStyle w:val="ListParagraph"/>
        <w:numPr>
          <w:ilvl w:val="3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Inappropriate questioning from ignorance</w:t>
      </w:r>
    </w:p>
    <w:p w14:paraId="4995E2E9" w14:textId="77777777" w:rsidR="00AC6A44" w:rsidRPr="009214C5" w:rsidRDefault="00AC6A44" w:rsidP="00AC6A44">
      <w:pPr>
        <w:pStyle w:val="ListParagraph"/>
        <w:numPr>
          <w:ilvl w:val="3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Inappropriate questioning from malice</w:t>
      </w:r>
    </w:p>
    <w:p w14:paraId="162ED8B8" w14:textId="77777777" w:rsidR="00AC6A44" w:rsidRPr="009214C5" w:rsidRDefault="00AC6A44" w:rsidP="00AC6A44">
      <w:pPr>
        <w:pStyle w:val="ListParagraph"/>
        <w:numPr>
          <w:ilvl w:val="3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Microaggression</w:t>
      </w:r>
    </w:p>
    <w:p w14:paraId="1E3CB6AE" w14:textId="77777777" w:rsidR="00AC6A44" w:rsidRPr="009214C5" w:rsidRDefault="00AC6A44" w:rsidP="00AC6A44">
      <w:pPr>
        <w:pStyle w:val="ListParagraph"/>
        <w:numPr>
          <w:ilvl w:val="3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Physical assault</w:t>
      </w:r>
    </w:p>
    <w:p w14:paraId="1A38EEA8" w14:textId="77777777" w:rsidR="00AC6A44" w:rsidRPr="009214C5" w:rsidRDefault="00AC6A44" w:rsidP="00AC6A44">
      <w:pPr>
        <w:pStyle w:val="ListParagraph"/>
        <w:numPr>
          <w:ilvl w:val="3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Hostile atmosphere</w:t>
      </w:r>
    </w:p>
    <w:p w14:paraId="15285469" w14:textId="77777777" w:rsidR="00AC6A44" w:rsidRPr="009214C5" w:rsidRDefault="00AC6A44" w:rsidP="00AC6A44">
      <w:pPr>
        <w:pStyle w:val="ListParagraph"/>
        <w:numPr>
          <w:ilvl w:val="3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Other</w:t>
      </w:r>
    </w:p>
    <w:p w14:paraId="473B0E85" w14:textId="77777777" w:rsidR="00AC6A44" w:rsidRPr="009214C5" w:rsidRDefault="00AC6A44" w:rsidP="00AC6A44">
      <w:pPr>
        <w:pStyle w:val="ListParagraph"/>
        <w:numPr>
          <w:ilvl w:val="4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If you selected Other, please specify:</w:t>
      </w:r>
    </w:p>
    <w:p w14:paraId="3FA8DE02" w14:textId="77777777" w:rsidR="00AC6A44" w:rsidRPr="009214C5" w:rsidRDefault="00AC6A44" w:rsidP="00AC6A44">
      <w:pPr>
        <w:pStyle w:val="ListParagraph"/>
        <w:numPr>
          <w:ilvl w:val="2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lastRenderedPageBreak/>
        <w:t>Please give a brief description of the discriminatory behaviour(s) (Optional)</w:t>
      </w:r>
    </w:p>
    <w:p w14:paraId="4C59B676" w14:textId="77777777" w:rsidR="00AC6A44" w:rsidRPr="009214C5" w:rsidRDefault="00AC6A44" w:rsidP="00AC6A44">
      <w:pPr>
        <w:pStyle w:val="ListParagraph"/>
        <w:numPr>
          <w:ilvl w:val="0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Do you feel you get informal support from your place of work/study in terms of your sexual orientation and/or gender identity?</w:t>
      </w:r>
    </w:p>
    <w:p w14:paraId="28B9AE80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Yes – always</w:t>
      </w:r>
    </w:p>
    <w:p w14:paraId="766831F9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Yes – sometimes</w:t>
      </w:r>
    </w:p>
    <w:p w14:paraId="1652169E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No</w:t>
      </w:r>
    </w:p>
    <w:p w14:paraId="663A7A4C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Not sure</w:t>
      </w:r>
    </w:p>
    <w:p w14:paraId="6C7299B6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Prefer not to say</w:t>
      </w:r>
    </w:p>
    <w:p w14:paraId="037FCEBC" w14:textId="77777777" w:rsidR="00AC6A44" w:rsidRPr="009214C5" w:rsidRDefault="00AC6A44" w:rsidP="00AC6A44">
      <w:pPr>
        <w:pStyle w:val="ListParagraph"/>
        <w:numPr>
          <w:ilvl w:val="0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Are you aware of a formal policy supporting you at your workplace?</w:t>
      </w:r>
    </w:p>
    <w:p w14:paraId="592AC043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Yes</w:t>
      </w:r>
    </w:p>
    <w:p w14:paraId="581EAC7F" w14:textId="77777777" w:rsidR="00AC6A44" w:rsidRPr="009214C5" w:rsidRDefault="00AC6A44" w:rsidP="00AC6A44">
      <w:pPr>
        <w:pStyle w:val="ListParagraph"/>
        <w:numPr>
          <w:ilvl w:val="2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Do you believe that the formal policy at your workplace is followed?</w:t>
      </w:r>
    </w:p>
    <w:p w14:paraId="2BCC5C07" w14:textId="77777777" w:rsidR="00AC6A44" w:rsidRPr="009214C5" w:rsidRDefault="00AC6A44" w:rsidP="00AC6A44">
      <w:pPr>
        <w:pStyle w:val="ListParagraph"/>
        <w:numPr>
          <w:ilvl w:val="3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 xml:space="preserve">Yes </w:t>
      </w:r>
    </w:p>
    <w:p w14:paraId="59F354DA" w14:textId="77777777" w:rsidR="00AC6A44" w:rsidRPr="009214C5" w:rsidRDefault="00AC6A44" w:rsidP="00AC6A44">
      <w:pPr>
        <w:pStyle w:val="ListParagraph"/>
        <w:numPr>
          <w:ilvl w:val="3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No</w:t>
      </w:r>
    </w:p>
    <w:p w14:paraId="670B2701" w14:textId="77777777" w:rsidR="00AC6A44" w:rsidRPr="009214C5" w:rsidRDefault="00AC6A44" w:rsidP="00AC6A44">
      <w:pPr>
        <w:pStyle w:val="ListParagraph"/>
        <w:numPr>
          <w:ilvl w:val="3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Not sure</w:t>
      </w:r>
    </w:p>
    <w:p w14:paraId="31E43C36" w14:textId="77777777" w:rsidR="00AC6A44" w:rsidRPr="009214C5" w:rsidRDefault="00AC6A44" w:rsidP="00AC6A44">
      <w:pPr>
        <w:pStyle w:val="ListParagraph"/>
        <w:numPr>
          <w:ilvl w:val="3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Prefer not to say</w:t>
      </w:r>
    </w:p>
    <w:p w14:paraId="1BE6BE35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No</w:t>
      </w:r>
    </w:p>
    <w:p w14:paraId="7E1BC1E1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Not sure</w:t>
      </w:r>
    </w:p>
    <w:p w14:paraId="09E9D1A6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Prefer not to say</w:t>
      </w:r>
    </w:p>
    <w:p w14:paraId="6A1C78FC" w14:textId="77777777" w:rsidR="00AC6A44" w:rsidRPr="009214C5" w:rsidRDefault="00AC6A44" w:rsidP="00AC6A44">
      <w:pPr>
        <w:pStyle w:val="ListParagraph"/>
        <w:numPr>
          <w:ilvl w:val="0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Please feel free to expand on any support you feel you are or are not getting from your place of work/study (Optional)</w:t>
      </w:r>
    </w:p>
    <w:p w14:paraId="615A57C7" w14:textId="77777777" w:rsidR="00AC6A44" w:rsidRPr="009214C5" w:rsidRDefault="00AC6A44" w:rsidP="00AC6A44">
      <w:pPr>
        <w:pStyle w:val="ListParagraph"/>
        <w:numPr>
          <w:ilvl w:val="0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Do you feel supported within the veterinary community at large in terms of your sexual orientation and/or gender identity?</w:t>
      </w:r>
    </w:p>
    <w:p w14:paraId="61E64D46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Yes – always</w:t>
      </w:r>
    </w:p>
    <w:p w14:paraId="5B2F6A6B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Yes – sometimes</w:t>
      </w:r>
    </w:p>
    <w:p w14:paraId="45126B9B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No</w:t>
      </w:r>
    </w:p>
    <w:p w14:paraId="6EB6DFE3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Not sure</w:t>
      </w:r>
    </w:p>
    <w:p w14:paraId="78B80BB6" w14:textId="77777777" w:rsidR="00AC6A44" w:rsidRPr="009214C5" w:rsidRDefault="00AC6A44" w:rsidP="00AC6A44">
      <w:pPr>
        <w:pStyle w:val="ListParagraph"/>
        <w:numPr>
          <w:ilvl w:val="1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Prefer not to say</w:t>
      </w:r>
    </w:p>
    <w:p w14:paraId="47A635E2" w14:textId="77777777" w:rsidR="00AC6A44" w:rsidRPr="009214C5" w:rsidRDefault="00AC6A44" w:rsidP="00AC6A44">
      <w:pPr>
        <w:pStyle w:val="ListParagraph"/>
        <w:numPr>
          <w:ilvl w:val="0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Please feel free to expand on any support you feel you are or are not getting from within the veterinary community at large (Optional)</w:t>
      </w:r>
    </w:p>
    <w:p w14:paraId="4E6E072D" w14:textId="77777777" w:rsidR="00AC6A44" w:rsidRPr="009214C5" w:rsidRDefault="00AC6A44" w:rsidP="00AC6A44">
      <w:pPr>
        <w:pStyle w:val="ListParagraph"/>
        <w:numPr>
          <w:ilvl w:val="0"/>
          <w:numId w:val="1"/>
        </w:numPr>
        <w:spacing w:after="160" w:line="256" w:lineRule="auto"/>
        <w:rPr>
          <w:rFonts w:cstheme="minorHAnsi"/>
        </w:rPr>
      </w:pPr>
      <w:r w:rsidRPr="009214C5">
        <w:rPr>
          <w:rFonts w:cstheme="minorHAnsi"/>
        </w:rPr>
        <w:t>As a LGBTQ+ community what support, resources or guidance would you like to see from BVLGBT+? (Optional)</w:t>
      </w:r>
    </w:p>
    <w:p w14:paraId="6E162EA6" w14:textId="77777777" w:rsidR="00AC6A44" w:rsidRPr="009214C5" w:rsidRDefault="00AC6A44" w:rsidP="00AC6A44">
      <w:pPr>
        <w:pStyle w:val="ListParagraph"/>
        <w:numPr>
          <w:ilvl w:val="0"/>
          <w:numId w:val="1"/>
        </w:numPr>
        <w:spacing w:after="160" w:line="480" w:lineRule="auto"/>
        <w:rPr>
          <w:rFonts w:cstheme="minorHAnsi"/>
        </w:rPr>
      </w:pPr>
      <w:r w:rsidRPr="009214C5">
        <w:rPr>
          <w:rFonts w:cstheme="minorHAnsi"/>
        </w:rPr>
        <w:t>Do you have positive or negative experiences you would like to share? (Optional)</w:t>
      </w:r>
    </w:p>
    <w:p w14:paraId="41550FB1" w14:textId="77777777" w:rsidR="00865105" w:rsidRDefault="00865105"/>
    <w:sectPr w:rsidR="008651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FA3C20"/>
    <w:multiLevelType w:val="hybridMultilevel"/>
    <w:tmpl w:val="D0861D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0129548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B98"/>
    <w:rsid w:val="00461B98"/>
    <w:rsid w:val="00865105"/>
    <w:rsid w:val="00AC6A44"/>
    <w:rsid w:val="00D07C5C"/>
    <w:rsid w:val="00F94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6283D"/>
  <w15:chartTrackingRefBased/>
  <w15:docId w15:val="{6F1F94B9-C7EC-40C3-81BF-B36924959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A44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1B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1B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1B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1B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1B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1B9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1B9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1B9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1B9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1B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61B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1B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1B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1B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1B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1B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1B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1B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1B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1B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1B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1B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1B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1B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1B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1B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1B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1B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1B9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3</Words>
  <Characters>3785</Characters>
  <Application>Microsoft Office Word</Application>
  <DocSecurity>0</DocSecurity>
  <Lines>31</Lines>
  <Paragraphs>8</Paragraphs>
  <ScaleCrop>false</ScaleCrop>
  <Company/>
  <LinksUpToDate>false</LinksUpToDate>
  <CharactersWithSpaces>4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essey, Mathew P</dc:creator>
  <cp:keywords/>
  <dc:description/>
  <cp:lastModifiedBy>Hennessey, Mathew P</cp:lastModifiedBy>
  <cp:revision>2</cp:revision>
  <dcterms:created xsi:type="dcterms:W3CDTF">2025-04-28T16:50:00Z</dcterms:created>
  <dcterms:modified xsi:type="dcterms:W3CDTF">2025-04-28T16:50:00Z</dcterms:modified>
</cp:coreProperties>
</file>